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F87" w:rsidRDefault="002D1F87">
      <w:pPr>
        <w:rPr>
          <w:rFonts w:hint="eastAsia"/>
        </w:rPr>
      </w:pPr>
    </w:p>
    <w:p w:rsidR="002D1F87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  <w:r>
        <w:rPr>
          <w:rFonts w:ascii="Noto Serif" w:hAnsi="Noto Serif" w:hint="eastAsia"/>
          <w:color w:val="333333"/>
          <w:szCs w:val="21"/>
          <w:shd w:val="clear" w:color="auto" w:fill="FFFFFF"/>
        </w:rPr>
        <w:t>Table S1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>. Top Gene Expression Differences between HLC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>s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and </w:t>
      </w:r>
      <w:proofErr w:type="spellStart"/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hHF</w:t>
      </w:r>
      <w:r w:rsidR="002B7197">
        <w:rPr>
          <w:rFonts w:ascii="Palatino Linotype" w:eastAsiaTheme="minorEastAsia" w:hAnsi="Palatino Linotype"/>
          <w:kern w:val="0"/>
          <w:sz w:val="20"/>
          <w:szCs w:val="20"/>
        </w:rPr>
        <w:t>-</w:t>
      </w:r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iPSCs</w:t>
      </w:r>
      <w:proofErr w:type="spell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2021"/>
        <w:gridCol w:w="2500"/>
        <w:gridCol w:w="1307"/>
      </w:tblGrid>
      <w:tr w:rsidR="002D1F87" w:rsidTr="007800B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jc w:val="left"/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Expression in </w:t>
            </w:r>
            <w:r w:rsidR="002B7197" w:rsidRPr="002B7197"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HL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jc w:val="left"/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Expression in </w:t>
            </w:r>
            <w:proofErr w:type="spellStart"/>
            <w:r w:rsidR="002B7197" w:rsidRPr="002B7197"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hHF</w:t>
            </w:r>
            <w:r w:rsidR="002B7197" w:rsidRPr="002B7197"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-</w:t>
            </w:r>
            <w:r w:rsidR="002B7197" w:rsidRPr="002B7197"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iPSC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Fold change</w:t>
            </w:r>
          </w:p>
        </w:tc>
      </w:tr>
      <w:tr w:rsidR="007800B9" w:rsidTr="007800B9"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</w:tcPr>
          <w:p w:rsidR="007800B9" w:rsidRDefault="007800B9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Top 10 </w:t>
            </w:r>
            <w:proofErr w:type="spellStart"/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u</w:t>
            </w: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p</w:t>
            </w: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regulated</w:t>
            </w:r>
            <w:proofErr w:type="spellEnd"/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 xml:space="preserve"> DEGs</w:t>
            </w:r>
          </w:p>
        </w:tc>
      </w:tr>
      <w:tr w:rsidR="002D1F87" w:rsidTr="007800B9"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ABRP</w:t>
            </w:r>
          </w:p>
        </w:tc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10665</w:t>
            </w:r>
          </w:p>
        </w:tc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261587</w:t>
            </w:r>
          </w:p>
        </w:tc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19.73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NKRD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.23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912363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39.87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PRTG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4936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53230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98.46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AND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5470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6753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68.44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EPAS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6058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14415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52.56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TMEM8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3549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87519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8.50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OL3A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0627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62425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3.47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SERPINE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3534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978249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6.02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VTCN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.9412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60361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1.7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TGFBI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40283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11646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6.10</w:t>
            </w:r>
          </w:p>
        </w:tc>
      </w:tr>
      <w:tr w:rsidR="007800B9" w:rsidTr="009205FF">
        <w:tc>
          <w:tcPr>
            <w:tcW w:w="0" w:type="auto"/>
            <w:gridSpan w:val="4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Top 10 </w:t>
            </w:r>
            <w:proofErr w:type="spellStart"/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down</w:t>
            </w: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regulated</w:t>
            </w:r>
            <w:proofErr w:type="spellEnd"/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 xml:space="preserve"> DEGs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TDGF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72016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18577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113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PRDM1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07904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6324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106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LOC100506507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517387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1851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98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SOX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66110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37619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9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NANOG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933583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65399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9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MIR1973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28205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0675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91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MT1G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340573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17339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88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PTPRZ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492453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3830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84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MT1H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88523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87109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79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USP4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09251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3498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65</w:t>
            </w:r>
          </w:p>
        </w:tc>
      </w:tr>
    </w:tbl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  <w:r>
        <w:rPr>
          <w:rFonts w:ascii="Noto Serif" w:hAnsi="Noto Serif" w:hint="eastAsia"/>
          <w:color w:val="333333"/>
          <w:szCs w:val="21"/>
          <w:shd w:val="clear" w:color="auto" w:fill="FFFFFF"/>
        </w:rPr>
        <w:t>Table S2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>. Top Gene Expression Differences between HLC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>s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and </w:t>
      </w:r>
      <w:r w:rsidR="004B5D54" w:rsidRPr="0085659B">
        <w:rPr>
          <w:rFonts w:ascii="Palatino Linotype" w:eastAsiaTheme="minorEastAsia" w:hAnsi="Palatino Linotype"/>
          <w:kern w:val="0"/>
          <w:sz w:val="20"/>
          <w:szCs w:val="20"/>
        </w:rPr>
        <w:t>PH</w:t>
      </w:r>
      <w:r w:rsidR="004B5D54">
        <w:rPr>
          <w:rFonts w:ascii="Palatino Linotype" w:eastAsiaTheme="minorEastAsia" w:hAnsi="Palatino Linotype" w:hint="eastAsia"/>
          <w:kern w:val="0"/>
          <w:sz w:val="20"/>
          <w:szCs w:val="20"/>
        </w:rPr>
        <w:t>H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2021"/>
        <w:gridCol w:w="2021"/>
        <w:gridCol w:w="1307"/>
      </w:tblGrid>
      <w:tr w:rsidR="002D1F87" w:rsidTr="007800B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jc w:val="left"/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Expression in </w:t>
            </w:r>
            <w:r w:rsidR="002B7197" w:rsidRPr="002B7197"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HL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 w:rsidP="002B7197">
            <w:pPr>
              <w:jc w:val="left"/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Expression in </w:t>
            </w:r>
            <w:r w:rsidR="004B5D54" w:rsidRPr="004B5D54"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PH</w:t>
            </w:r>
            <w:r w:rsidR="004B5D54" w:rsidRPr="004B5D54"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H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Fold change</w:t>
            </w:r>
          </w:p>
        </w:tc>
      </w:tr>
      <w:tr w:rsidR="007800B9" w:rsidTr="007800B9"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</w:tcPr>
          <w:p w:rsidR="007800B9" w:rsidRDefault="007800B9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Top 10 </w:t>
            </w:r>
            <w:proofErr w:type="spellStart"/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u</w:t>
            </w: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pregulated</w:t>
            </w:r>
            <w:proofErr w:type="spellEnd"/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 xml:space="preserve"> DEGs</w:t>
            </w:r>
          </w:p>
        </w:tc>
      </w:tr>
      <w:tr w:rsidR="002D1F87" w:rsidTr="007800B9"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NKRD1</w:t>
            </w:r>
          </w:p>
        </w:tc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.234</w:t>
            </w:r>
          </w:p>
        </w:tc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47447</w:t>
            </w:r>
          </w:p>
        </w:tc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467.14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PRTG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4936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479966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067.50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SLC2A3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20789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204849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026.16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ABRP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1066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261587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19.73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MMP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8023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551682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09.1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TGF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35913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290479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36.9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AND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5470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594357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95.49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SLC7A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7537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335784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42.03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TMEM8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3549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157854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93.48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APN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8602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667317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92.62</w:t>
            </w:r>
          </w:p>
        </w:tc>
      </w:tr>
      <w:tr w:rsidR="007800B9" w:rsidTr="00AF0E4C">
        <w:tc>
          <w:tcPr>
            <w:tcW w:w="0" w:type="auto"/>
            <w:gridSpan w:val="4"/>
          </w:tcPr>
          <w:p w:rsidR="007800B9" w:rsidRDefault="007800B9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Top 10 </w:t>
            </w:r>
            <w:proofErr w:type="spellStart"/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down</w:t>
            </w: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regulated</w:t>
            </w:r>
            <w:proofErr w:type="spellEnd"/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 xml:space="preserve"> DEGs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F9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82284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.75879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013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LDOB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70514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65286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013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PCS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0075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3268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011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C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65417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57496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85E-0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ORM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59683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93857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63E-0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LB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54770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95555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20E-0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DH1B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8708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79508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58E-0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P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33475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.48976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48E-0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RP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1972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.45704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10E-0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POH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97858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.9362</w:t>
            </w:r>
          </w:p>
        </w:tc>
        <w:tc>
          <w:tcPr>
            <w:tcW w:w="0" w:type="auto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14E-05</w:t>
            </w:r>
          </w:p>
        </w:tc>
      </w:tr>
    </w:tbl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7A1C30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B7197" w:rsidRDefault="002B719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B7197" w:rsidRDefault="002B719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  <w:r>
        <w:rPr>
          <w:rFonts w:ascii="Noto Serif" w:hAnsi="Noto Serif" w:hint="eastAsia"/>
          <w:color w:val="333333"/>
          <w:szCs w:val="21"/>
          <w:shd w:val="clear" w:color="auto" w:fill="FFFFFF"/>
        </w:rPr>
        <w:t>Table S3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. Top Gene Expression Differences between </w:t>
      </w:r>
      <w:r w:rsidR="004B5D54" w:rsidRPr="0085659B">
        <w:rPr>
          <w:rFonts w:ascii="Palatino Linotype" w:eastAsiaTheme="minorEastAsia" w:hAnsi="Palatino Linotype"/>
          <w:kern w:val="0"/>
          <w:sz w:val="20"/>
          <w:szCs w:val="20"/>
        </w:rPr>
        <w:t>PH</w:t>
      </w:r>
      <w:r w:rsidR="004B5D54">
        <w:rPr>
          <w:rFonts w:ascii="Palatino Linotype" w:eastAsiaTheme="minorEastAsia" w:hAnsi="Palatino Linotype" w:hint="eastAsia"/>
          <w:kern w:val="0"/>
          <w:sz w:val="20"/>
          <w:szCs w:val="20"/>
        </w:rPr>
        <w:t>Hs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and </w:t>
      </w:r>
      <w:proofErr w:type="spellStart"/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hHF</w:t>
      </w:r>
      <w:r w:rsidR="002B7197">
        <w:rPr>
          <w:rFonts w:ascii="Palatino Linotype" w:eastAsiaTheme="minorEastAsia" w:hAnsi="Palatino Linotype"/>
          <w:kern w:val="0"/>
          <w:sz w:val="20"/>
          <w:szCs w:val="20"/>
        </w:rPr>
        <w:t>-</w:t>
      </w:r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iPSCs</w:t>
      </w:r>
      <w:proofErr w:type="spell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021"/>
        <w:gridCol w:w="2500"/>
        <w:gridCol w:w="1307"/>
      </w:tblGrid>
      <w:tr w:rsidR="002D1F87" w:rsidTr="007800B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 w:rsidP="002B7197">
            <w:pPr>
              <w:jc w:val="left"/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Expression in </w:t>
            </w:r>
            <w:r w:rsidR="004B5D54" w:rsidRPr="004B5D54"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PH</w:t>
            </w:r>
            <w:r w:rsidR="004B5D54" w:rsidRPr="004B5D54"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H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jc w:val="left"/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Expression in </w:t>
            </w:r>
            <w:proofErr w:type="spellStart"/>
            <w:r w:rsidR="002B7197" w:rsidRPr="002B7197"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hHF</w:t>
            </w:r>
            <w:r w:rsidR="002B7197" w:rsidRPr="002B7197"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-</w:t>
            </w:r>
            <w:r w:rsidR="002B7197" w:rsidRPr="002B7197"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iPSC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Fold change</w:t>
            </w:r>
          </w:p>
        </w:tc>
      </w:tr>
      <w:tr w:rsidR="007800B9" w:rsidTr="007800B9"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</w:tcPr>
          <w:p w:rsidR="007800B9" w:rsidRDefault="007800B9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Top 10 </w:t>
            </w:r>
            <w:proofErr w:type="spellStart"/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u</w:t>
            </w: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pregulated</w:t>
            </w:r>
            <w:proofErr w:type="spellEnd"/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 xml:space="preserve"> DEGs</w:t>
            </w:r>
          </w:p>
        </w:tc>
      </w:tr>
      <w:tr w:rsidR="002D1F87" w:rsidTr="007800B9"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POH</w:t>
            </w:r>
          </w:p>
        </w:tc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.9362</w:t>
            </w:r>
          </w:p>
        </w:tc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975587</w:t>
            </w:r>
          </w:p>
        </w:tc>
        <w:tc>
          <w:tcPr>
            <w:tcW w:w="0" w:type="auto"/>
            <w:tcBorders>
              <w:top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1885.50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RP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.45704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1226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9413.57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P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.4897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67766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383.1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FGA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.61961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101427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732.18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DH1B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7950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89503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630.11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LB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9555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580639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0623.05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C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5749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84745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0017.36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PCS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326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2712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777.98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ORM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93857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89642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434.87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FGG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62706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611748</w:t>
            </w:r>
          </w:p>
        </w:tc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279.41</w:t>
            </w:r>
          </w:p>
        </w:tc>
      </w:tr>
      <w:tr w:rsidR="007800B9" w:rsidTr="00493732">
        <w:tc>
          <w:tcPr>
            <w:tcW w:w="0" w:type="auto"/>
            <w:gridSpan w:val="4"/>
          </w:tcPr>
          <w:p w:rsidR="007800B9" w:rsidRDefault="007800B9" w:rsidP="007C115A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 xml:space="preserve">Top 10 </w:t>
            </w:r>
            <w:proofErr w:type="spellStart"/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down</w:t>
            </w: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regulated</w:t>
            </w:r>
            <w:proofErr w:type="spellEnd"/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 xml:space="preserve"> DEGs</w:t>
            </w:r>
          </w:p>
        </w:tc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PC4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077828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09957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19</w:t>
            </w:r>
          </w:p>
        </w:tc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SLC7A3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10817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22265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18</w:t>
            </w:r>
          </w:p>
        </w:tc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SLC2A3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204849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.41635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17</w:t>
            </w:r>
          </w:p>
        </w:tc>
        <w:bookmarkStart w:id="0" w:name="_GoBack"/>
        <w:bookmarkEnd w:id="0"/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ZFP42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917987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31698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15</w:t>
            </w:r>
          </w:p>
        </w:tc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VCAN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246413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67966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14</w:t>
            </w:r>
          </w:p>
        </w:tc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SLC7A11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1953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80079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13</w:t>
            </w:r>
          </w:p>
        </w:tc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DPPA4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378859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0652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12</w:t>
            </w:r>
          </w:p>
        </w:tc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DNMT3B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151417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89136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12</w:t>
            </w:r>
          </w:p>
        </w:tc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ESRG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8672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.01052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04</w:t>
            </w:r>
          </w:p>
        </w:tc>
      </w:tr>
      <w:tr w:rsidR="007800B9" w:rsidTr="002B7197"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JA1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583993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.87127</w:t>
            </w:r>
          </w:p>
        </w:tc>
        <w:tc>
          <w:tcPr>
            <w:tcW w:w="0" w:type="auto"/>
          </w:tcPr>
          <w:p w:rsidR="007800B9" w:rsidRDefault="007800B9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0.0004</w:t>
            </w:r>
          </w:p>
        </w:tc>
      </w:tr>
    </w:tbl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  <w:r>
        <w:rPr>
          <w:rFonts w:ascii="Noto Serif" w:hAnsi="Noto Serif" w:hint="eastAsia"/>
          <w:color w:val="333333"/>
          <w:szCs w:val="21"/>
          <w:shd w:val="clear" w:color="auto" w:fill="FFFFFF"/>
        </w:rPr>
        <w:t>Table S4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. Gene ontology analysis of 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DEGs 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>between HLC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>s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and </w:t>
      </w:r>
      <w:proofErr w:type="spellStart"/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hHF</w:t>
      </w:r>
      <w:r w:rsidR="002B7197">
        <w:rPr>
          <w:rFonts w:ascii="Palatino Linotype" w:eastAsiaTheme="minorEastAsia" w:hAnsi="Palatino Linotype"/>
          <w:kern w:val="0"/>
          <w:sz w:val="20"/>
          <w:szCs w:val="20"/>
        </w:rPr>
        <w:t>-</w:t>
      </w:r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iPSCs</w:t>
      </w:r>
      <w:proofErr w:type="spellEnd"/>
    </w:p>
    <w:tbl>
      <w:tblPr>
        <w:tblStyle w:val="a3"/>
        <w:tblW w:w="0" w:type="auto"/>
        <w:tblInd w:w="-15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975"/>
        <w:gridCol w:w="5907"/>
        <w:gridCol w:w="1237"/>
        <w:gridCol w:w="689"/>
        <w:gridCol w:w="992"/>
      </w:tblGrid>
      <w:tr w:rsidR="002D1F87" w:rsidTr="002B7197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Expr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Te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 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％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P value</w:t>
            </w:r>
          </w:p>
        </w:tc>
      </w:tr>
      <w:tr w:rsidR="002D1F87" w:rsidTr="002B7197">
        <w:tc>
          <w:tcPr>
            <w:tcW w:w="0" w:type="auto"/>
            <w:tcBorders>
              <w:top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Up-regulate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72358~cardiovascular system development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7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95E-3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72359~circulatory system developmen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7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95E-3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16477~cell migratio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9.5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26E-37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1568~blood vessel developmen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3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17E-3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1944~vasculature developmen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6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89E-3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31012~extracellular matrix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.9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32E-2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578~proteinaceous extracellular matrix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5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72E-28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420~extracellular matrix componen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5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62E-24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70161~anchoring junctio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.6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03E-2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925~focal adhesio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3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24E-2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19838~growth factor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0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4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96E-1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50839~cell adhesion molecule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2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19E-1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201~extracellular matrix structural constituen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0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9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27E-1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178~integrin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2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88E-1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539~glycosaminoglycan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0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4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25E-11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Down-regulated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GO:0000183~chromatin silencing at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rDNA</w:t>
            </w:r>
            <w:proofErr w:type="spellEnd"/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7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95E-3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51276~chromosome organizatio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.9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11E-2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5814~negative regulation of gene expression, epigenetic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8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01E-2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34723~DNA replication-dependent nucleosome organizatio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3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42E-28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6335~DNA replication-dependent nucleosome assembly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3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42E-28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694~chromosom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.9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14E-3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427~chromosomal par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4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05E-3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0228~nuclear chromosom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.7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94E-3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32993~protein-DNA complex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9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58E-3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454~nuclear chromosome par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.2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29E-3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1901363~heterocyclic compound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3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4.1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37E-2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97159~organic cyclic compound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3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4.4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36E-2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3676~nucleic acid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50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3.3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73E-2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3677~DNA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3.90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89E-1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GO:0046982~protein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eterodimerization</w:t>
            </w:r>
            <w:proofErr w:type="spellEnd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 activity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6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0E-15</w:t>
            </w:r>
          </w:p>
        </w:tc>
      </w:tr>
    </w:tbl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B7197" w:rsidRDefault="002B719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B7197" w:rsidRDefault="002B719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  <w:r>
        <w:rPr>
          <w:rFonts w:ascii="Noto Serif" w:hAnsi="Noto Serif" w:hint="eastAsia"/>
          <w:color w:val="333333"/>
          <w:szCs w:val="21"/>
          <w:shd w:val="clear" w:color="auto" w:fill="FFFFFF"/>
        </w:rPr>
        <w:t>Table S5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. Gene ontology analysis of 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DEGs 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>between HLC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>s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and </w:t>
      </w:r>
      <w:r w:rsidR="004B5D54" w:rsidRPr="0085659B">
        <w:rPr>
          <w:rFonts w:ascii="Palatino Linotype" w:eastAsiaTheme="minorEastAsia" w:hAnsi="Palatino Linotype"/>
          <w:kern w:val="0"/>
          <w:sz w:val="20"/>
          <w:szCs w:val="20"/>
        </w:rPr>
        <w:t>PH</w:t>
      </w:r>
      <w:r w:rsidR="004B5D54">
        <w:rPr>
          <w:rFonts w:ascii="Palatino Linotype" w:eastAsiaTheme="minorEastAsia" w:hAnsi="Palatino Linotype" w:hint="eastAsia"/>
          <w:kern w:val="0"/>
          <w:sz w:val="20"/>
          <w:szCs w:val="20"/>
        </w:rPr>
        <w:t>Hs</w:t>
      </w:r>
    </w:p>
    <w:tbl>
      <w:tblPr>
        <w:tblStyle w:val="a3"/>
        <w:tblW w:w="0" w:type="auto"/>
        <w:tblInd w:w="-15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975"/>
        <w:gridCol w:w="7692"/>
        <w:gridCol w:w="1065"/>
        <w:gridCol w:w="689"/>
        <w:gridCol w:w="992"/>
      </w:tblGrid>
      <w:tr w:rsidR="002D1F87" w:rsidTr="002B7197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Expr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Te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 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％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P value</w:t>
            </w:r>
          </w:p>
        </w:tc>
      </w:tr>
      <w:tr w:rsidR="002D1F87" w:rsidTr="002B7197">
        <w:tc>
          <w:tcPr>
            <w:tcW w:w="0" w:type="auto"/>
            <w:tcBorders>
              <w:top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Up-regulate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0278~mitotic cell cycle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5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11E-34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1903047~mitotic cell cycle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.60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82E-32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7049~cell cycl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8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5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56E-3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22402~cell cycle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4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2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98E-3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51276~chromosome organizatio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1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5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05E-28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427~chromosomal par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.4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40E-33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694~chromosom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9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2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27E-32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70161~anchoring junctio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0.0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63E-3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912~adherens junctio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7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72E-2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31012~extracellular matrix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9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88E-27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877~macromolecular complex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2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2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41E-2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50839~cell adhesion molecule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1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1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20E-25</w:t>
            </w:r>
          </w:p>
        </w:tc>
      </w:tr>
      <w:tr w:rsidR="002D1F87" w:rsidTr="002B7197">
        <w:trPr>
          <w:trHeight w:val="90"/>
        </w:trPr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32403~protein complex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2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55E-2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3677~DNA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4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1.3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47E-1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3682~chromatin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0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6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53E-18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Down-regulated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6082~organic acid metabolic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3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.2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03E-88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3436~oxoacid metabolic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1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8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16E-8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19752~carboxylic acid metabolic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1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7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99E-8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32787~monocarboxylic acid metabolic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1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94E-7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55114~oxidation-reduction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0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8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69E-57</w:t>
            </w:r>
          </w:p>
        </w:tc>
      </w:tr>
      <w:tr w:rsidR="002D1F87" w:rsidTr="002B7197">
        <w:trPr>
          <w:trHeight w:val="342"/>
        </w:trPr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GO:0070062~extracellular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exosome</w:t>
            </w:r>
            <w:proofErr w:type="spellEnd"/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6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6.4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03E-3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1903561~extracellular vesicl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6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6.50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25E-3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3230~extracellular organell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6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6.50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35E-3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GO:0072562~blood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microparticle</w:t>
            </w:r>
            <w:proofErr w:type="spellEnd"/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7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13E-35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421~extracellular region par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2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1.4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92E-32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4497~monooxygenase activity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0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97E-23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16614~oxidoreductase activity, acting on CH-OH group of donor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3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69E-2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8037~cofactor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7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05E-2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16705~oxidoreductase activity, acting on paired donors, with incorporation or reduction of molecular oxyge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4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82E-18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16616~oxidoreductase activity, acting on the CH-OH group of donors, NAD or NADP as acceptor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7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01E-17</w:t>
            </w:r>
          </w:p>
        </w:tc>
      </w:tr>
    </w:tbl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  <w:r>
        <w:rPr>
          <w:rFonts w:ascii="Noto Serif" w:hAnsi="Noto Serif" w:hint="eastAsia"/>
          <w:color w:val="333333"/>
          <w:szCs w:val="21"/>
          <w:shd w:val="clear" w:color="auto" w:fill="FFFFFF"/>
        </w:rPr>
        <w:t>Table S6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.Gene ontology analysis of 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DEGs 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between </w:t>
      </w:r>
      <w:r w:rsidR="004B5D54" w:rsidRPr="0085659B">
        <w:rPr>
          <w:rFonts w:ascii="Palatino Linotype" w:eastAsiaTheme="minorEastAsia" w:hAnsi="Palatino Linotype"/>
          <w:kern w:val="0"/>
          <w:sz w:val="20"/>
          <w:szCs w:val="20"/>
        </w:rPr>
        <w:t>PH</w:t>
      </w:r>
      <w:r w:rsidR="004B5D54">
        <w:rPr>
          <w:rFonts w:ascii="Palatino Linotype" w:eastAsiaTheme="minorEastAsia" w:hAnsi="Palatino Linotype" w:hint="eastAsia"/>
          <w:kern w:val="0"/>
          <w:sz w:val="20"/>
          <w:szCs w:val="20"/>
        </w:rPr>
        <w:t>Hs</w:t>
      </w:r>
      <w:r w:rsidR="00C17896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and </w:t>
      </w:r>
      <w:proofErr w:type="spellStart"/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hHF</w:t>
      </w:r>
      <w:r w:rsidR="002B7197">
        <w:rPr>
          <w:rFonts w:ascii="Palatino Linotype" w:eastAsiaTheme="minorEastAsia" w:hAnsi="Palatino Linotype"/>
          <w:kern w:val="0"/>
          <w:sz w:val="20"/>
          <w:szCs w:val="20"/>
        </w:rPr>
        <w:t>-</w:t>
      </w:r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iPSCs</w:t>
      </w:r>
      <w:proofErr w:type="spellEnd"/>
    </w:p>
    <w:tbl>
      <w:tblPr>
        <w:tblStyle w:val="a3"/>
        <w:tblW w:w="0" w:type="auto"/>
        <w:tblInd w:w="-15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975"/>
        <w:gridCol w:w="7685"/>
        <w:gridCol w:w="1072"/>
        <w:gridCol w:w="689"/>
        <w:gridCol w:w="992"/>
      </w:tblGrid>
      <w:tr w:rsidR="002D1F87" w:rsidTr="002B7197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Expr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Te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 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％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P value</w:t>
            </w:r>
          </w:p>
        </w:tc>
      </w:tr>
      <w:tr w:rsidR="002D1F87" w:rsidTr="002B7197">
        <w:tc>
          <w:tcPr>
            <w:tcW w:w="0" w:type="auto"/>
            <w:tcBorders>
              <w:top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Up-regulate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6082~organic acid metabolic proces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13E-73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3436~oxoacid metabolic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1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8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15E-6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19752~carboxylic acid metabolic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1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7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94E-6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32787~monocarboxylic acid metabolic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0.5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03E-57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6629~lipid metabolic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4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8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17E-47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GO:0070062~extracellular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exosome</w:t>
            </w:r>
            <w:proofErr w:type="spellEnd"/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9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5.9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84E-4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1903561~extracellular vesicl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9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6.0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54E-4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3230~extracellular organell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9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6.0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77E-41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GO:0072562~blood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microparticle</w:t>
            </w:r>
            <w:proofErr w:type="spellEnd"/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4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18E-34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421~extracellular region par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7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0.8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99E-33</w:t>
            </w:r>
          </w:p>
        </w:tc>
      </w:tr>
      <w:tr w:rsidR="002D1F87" w:rsidTr="002B7197">
        <w:trPr>
          <w:trHeight w:val="142"/>
        </w:trPr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4497~monooxygenase activity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8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63E-23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16705~oxidoreductase activity, acting on paired donors, with incorporation or reduction of molecular oxyge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3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67E-1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319~lipid transporter activity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5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86E-17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8037~cofactor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1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35E-1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16614~oxidoreductase activity, acting on CH-OH group of donor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8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55E-16</w:t>
            </w:r>
          </w:p>
        </w:tc>
      </w:tr>
      <w:tr w:rsidR="002D1F87" w:rsidTr="002B7197">
        <w:tc>
          <w:tcPr>
            <w:tcW w:w="0" w:type="auto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Down-regulated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51276~chromosome organization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2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.7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52E-67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0278~mitotic cell cycl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6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8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96E-55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1903047~mitotic cell cycle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4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8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15E-52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22402~cell cycle process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1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.2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03E-47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BP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7049~cell cycl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5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8.5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85E-4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654~nucleoplasm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0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1.3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65E-74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427~chromosomal par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60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5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12E-66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5694~chromosom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7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.4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39E-65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0228~nuclear chromosome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75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1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45E-44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CC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454~nuclear chromosome par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6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7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63E-43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3676~nucleic acid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73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5.0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32E-49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1901363~heterocyclic compound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78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5.7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9.76E-48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97159~organic cyclic compound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86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6.19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57E-47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03677~DNA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61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4.0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35E-40</w:t>
            </w:r>
          </w:p>
        </w:tc>
      </w:tr>
      <w:tr w:rsidR="002D1F87" w:rsidTr="002B7197">
        <w:tc>
          <w:tcPr>
            <w:tcW w:w="0" w:type="auto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TERM_MF_FAT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GO:0044822~poly(A) RNA binding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44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2.72</w:t>
            </w:r>
          </w:p>
        </w:tc>
        <w:tc>
          <w:tcPr>
            <w:tcW w:w="0" w:type="auto"/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74E-28</w:t>
            </w:r>
          </w:p>
        </w:tc>
      </w:tr>
    </w:tbl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C17896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  <w:r>
        <w:rPr>
          <w:rFonts w:ascii="Noto Serif" w:hAnsi="Noto Serif"/>
          <w:color w:val="333333"/>
          <w:szCs w:val="21"/>
          <w:shd w:val="clear" w:color="auto" w:fill="FFFFFF"/>
        </w:rPr>
        <w:t xml:space="preserve">Table </w:t>
      </w:r>
      <w:r w:rsidR="007A1C30">
        <w:rPr>
          <w:rFonts w:ascii="Noto Serif" w:hAnsi="Noto Serif" w:hint="eastAsia"/>
          <w:color w:val="333333"/>
          <w:szCs w:val="21"/>
          <w:shd w:val="clear" w:color="auto" w:fill="FFFFFF"/>
        </w:rPr>
        <w:t>S7</w:t>
      </w:r>
      <w:r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. </w:t>
      </w:r>
      <w:r>
        <w:rPr>
          <w:rFonts w:ascii="Noto Serif" w:hAnsi="Noto Serif"/>
          <w:color w:val="333333"/>
          <w:szCs w:val="21"/>
          <w:shd w:val="clear" w:color="auto" w:fill="FFFFFF"/>
        </w:rPr>
        <w:t xml:space="preserve">KEGG pathway analysis of 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DEGs </w:t>
      </w:r>
      <w:r>
        <w:rPr>
          <w:rFonts w:ascii="Noto Serif" w:hAnsi="Noto Serif" w:hint="eastAsia"/>
          <w:color w:val="333333"/>
          <w:szCs w:val="21"/>
          <w:shd w:val="clear" w:color="auto" w:fill="FFFFFF"/>
        </w:rPr>
        <w:t>between HLC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>s</w:t>
      </w:r>
      <w:r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and </w:t>
      </w:r>
      <w:proofErr w:type="spellStart"/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hHF</w:t>
      </w:r>
      <w:r w:rsidR="002B7197">
        <w:rPr>
          <w:rFonts w:ascii="Palatino Linotype" w:eastAsiaTheme="minorEastAsia" w:hAnsi="Palatino Linotype"/>
          <w:kern w:val="0"/>
          <w:sz w:val="20"/>
          <w:szCs w:val="20"/>
        </w:rPr>
        <w:t>-</w:t>
      </w:r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iPSCs</w:t>
      </w:r>
      <w:proofErr w:type="spellEnd"/>
    </w:p>
    <w:tbl>
      <w:tblPr>
        <w:tblStyle w:val="a3"/>
        <w:tblW w:w="0" w:type="auto"/>
        <w:tblInd w:w="-14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2315"/>
        <w:gridCol w:w="821"/>
        <w:gridCol w:w="584"/>
        <w:gridCol w:w="992"/>
        <w:gridCol w:w="7431"/>
      </w:tblGrid>
      <w:tr w:rsidR="002D1F87" w:rsidTr="002B7197">
        <w:tc>
          <w:tcPr>
            <w:tcW w:w="0" w:type="auto"/>
            <w:tcBorders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Pathway ID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Nam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 cou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%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P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s</w:t>
            </w:r>
          </w:p>
        </w:tc>
      </w:tr>
      <w:tr w:rsidR="002D1F87" w:rsidTr="002B7197"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Up-regulated DEGs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45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ECM-receptor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45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TNC, COL3A1, ITGA11, SDC4, ITGB1, CD47, ITGAV, COL6A3, ITGB6, THBS1, LAMB1, THBS3, FN1, COL4A2, COL4A1, HSPG2, ITGA2, ITGA3, COL5A2, COL5A1, ITGA5, ITGA8, COL1A2, RELN, LAMC2, COL1A1, LAMC1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45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Focal adhe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50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TLN2, TNC, COL3A1, ITGA11, ITGB1, ITGAV, SOS2, ITGB6, COL6A3, PDGFC, LAMB1, THBS1, PIK3R1, THBS3, FN1, EGFR, COL4A2, COL4A1, MET, ITGA2, ITGA3, HGF, CAPN2, FLNC, COL5A2, FLNB, COL5A1, ITGA5, ITGA8, COL1A2, PDGFRA, PDGFRB, LAMC2, RELN, COL1A1, LAMC1, MYLK, PARVA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Proteoglycans in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08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WNT5A, TNF, LUM, MMP9, DCN, SDC4, MMP2, TIMP3, ITGB1, MIR21, TGFB1, TGFB2, ITGAV, SOS2, CAMK2D, RRAS, THBS1, PIK3R1, FN1, EGFR, MET, HSPG2, ITGA2, HGF, FLNC, ITPR3, FLNB, PLAUR, FZD6, ITGA5, HBEGF, PLAU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41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PI3K-Akt signaling pathw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47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OSMR, EFNA1, TNC, COL3A1, ITGA11, ITGB1, ITGAV, SOS2, ITGB6, COL6A3, CREB3L2, CREB3L1, PDGFC, LAMB1, THBS1, PIK3R1, THBS3, FN1, EGFR, COL4A2, COL4A1, MET, ITGA2, NR4A1, ITGA3, HGF, COL5A2, COL5A1, ITGA5, ITGA8, COL1A2, PDGFRA, JAK1, PDGFRB, LAMC2, RELN, COL1A1, LAMC1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4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rrhythmogenic</w:t>
            </w:r>
            <w:proofErr w:type="spellEnd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 right ventricular cardiomyopathy (ARV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57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ITGA11, ITGA2, LEF1, CACNG4, ITGA3, ITGB1, JUP, PKP2, ITGA5, ITGAV, ITGA8, ITGB6, DSC2, DSP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Down-regulated DE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3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Systemic lupus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erythematosu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74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IST1H2AB, HIST1H4L, HIST4H4, HIST1H4K, HIST1H2AG, HIST1H2AE, SNRPD1, HIST2H4A, HIST2H4B, HIST1H2BO, HIST2H2AB, HIST1H2BM, HIST1H2BK, HIST1H4A, HIST1H4B, HIST1H2BI, HIST1H2BJ, H2AFZ, HIST1H4E, HIST1H4F, HIST1H4C, HIST1H4D, HIST1H4I, HIST1H4J, HIST1H4H, HIST2H3A, HIST1H3J, HIST1H2BE, HIST1H2BF, HIST1H2BG, HIST2H3D, HIST1H3A, HIST1H3B, HIST1H2AI, HIST1H3C, HIST1H3D, HIST1H3E, HIST1H3F, HIST1H2AM, HIST1H3G, HIST1H3H, HIST1H3I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lcoholi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40E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IST1H2AB, HIST1H4L, HIST4H4, HIST1H4K, HIST1H2AG, HIST1H2AE, HIST2H4A, HIST2H4B, HIST1H2BO, HIST2H2AB, HIST1H2BM, HIST1H2BK, HIST1H4A, HIST1H4B, HIST1H2BI, HIST1H2BJ, H2AFZ, HIST1H4E, HIST1H4F, HIST1H4C, HIST1H4D, HIST1H4I, HIST1H4J, HIST1H4H, HIST2H3A, HIST1H3J, HIST1H2BE, HIST1H2BF, HIST1H2BG, PPP1CC, HIST2H3D, HIST1H3A, HIST1H3B, HIST1H2AI, HIST1H3C, HIST1H3D, HIST1H3E, HIST1H3F, HIST1H2AM, HIST1H3G, HIST1H3H, HIST1H3I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Viral carcinogene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11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USP7, HIST1H4L, HIST4H4, HIST1H4K, CHEK1, PMAIP1, HIST2H4A, HIST2H4B, HIST1H2BO, CCNE2, CASP3, HIST1H2BM, HIST1H2BK, HIST1H4A, HIST1H4B, HIST1H2BI, HIST1H2BJ, HIST1H4E, HIST1H4F, HIST1H4C, HIST1H4D, HIST1H4I, CCNA2, HIST1H4J, HIST1H4H, HIST1H2BE, HIST1H2BF, HIST1H2BG, TP53, CDK4, CCND1, RBPJ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4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ell cyc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71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DC7, ANAPC1, CDC6, DBF4, TP53, TTK, CHEK1, MCM2, CDK4, MCM3, MCM4, CDC25A, MCM5, MCM6, CCNE2, CCND1, MAD2L1, MCM7, BUB1, PCNA, ORC1, CCNA2, ORC3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30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DNA repl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84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POLA1, MCM2, RNASEH2A, MCM3, MCM4, MCM5, MCM6, PRIM1, RFC3, MCM7, RFC2, PRIM2, PCNA</w:t>
            </w:r>
          </w:p>
        </w:tc>
      </w:tr>
    </w:tbl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C17896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  <w:r>
        <w:rPr>
          <w:rFonts w:ascii="Noto Serif" w:hAnsi="Noto Serif"/>
          <w:color w:val="333333"/>
          <w:szCs w:val="21"/>
          <w:shd w:val="clear" w:color="auto" w:fill="FFFFFF"/>
        </w:rPr>
        <w:t xml:space="preserve">Table </w:t>
      </w:r>
      <w:r w:rsidR="007A1C30">
        <w:rPr>
          <w:rFonts w:ascii="Noto Serif" w:hAnsi="Noto Serif" w:hint="eastAsia"/>
          <w:color w:val="333333"/>
          <w:szCs w:val="21"/>
          <w:shd w:val="clear" w:color="auto" w:fill="FFFFFF"/>
        </w:rPr>
        <w:t>S8</w:t>
      </w:r>
      <w:r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. </w:t>
      </w:r>
      <w:r>
        <w:rPr>
          <w:rFonts w:ascii="Noto Serif" w:hAnsi="Noto Serif"/>
          <w:color w:val="333333"/>
          <w:szCs w:val="21"/>
          <w:shd w:val="clear" w:color="auto" w:fill="FFFFFF"/>
        </w:rPr>
        <w:t xml:space="preserve">KEGG pathway analysis of 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DEGs </w:t>
      </w:r>
      <w:r>
        <w:rPr>
          <w:rFonts w:ascii="Noto Serif" w:hAnsi="Noto Serif" w:hint="eastAsia"/>
          <w:color w:val="333333"/>
          <w:szCs w:val="21"/>
          <w:shd w:val="clear" w:color="auto" w:fill="FFFFFF"/>
        </w:rPr>
        <w:t>between HLC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>s</w:t>
      </w:r>
      <w:r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and </w:t>
      </w:r>
      <w:r w:rsidR="004B5D54" w:rsidRPr="0085659B">
        <w:rPr>
          <w:rFonts w:ascii="Palatino Linotype" w:eastAsiaTheme="minorEastAsia" w:hAnsi="Palatino Linotype"/>
          <w:kern w:val="0"/>
          <w:sz w:val="20"/>
          <w:szCs w:val="20"/>
        </w:rPr>
        <w:t>PH</w:t>
      </w:r>
      <w:r w:rsidR="004B5D54">
        <w:rPr>
          <w:rFonts w:ascii="Palatino Linotype" w:eastAsiaTheme="minorEastAsia" w:hAnsi="Palatino Linotype" w:hint="eastAsia"/>
          <w:kern w:val="0"/>
          <w:sz w:val="20"/>
          <w:szCs w:val="20"/>
        </w:rPr>
        <w:t>Hs</w:t>
      </w:r>
    </w:p>
    <w:tbl>
      <w:tblPr>
        <w:tblStyle w:val="a3"/>
        <w:tblW w:w="0" w:type="auto"/>
        <w:tblInd w:w="-14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004"/>
        <w:gridCol w:w="823"/>
        <w:gridCol w:w="689"/>
        <w:gridCol w:w="992"/>
        <w:gridCol w:w="7632"/>
      </w:tblGrid>
      <w:tr w:rsidR="002D1F87" w:rsidTr="002B7197">
        <w:tc>
          <w:tcPr>
            <w:tcW w:w="0" w:type="auto"/>
            <w:tcBorders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Pathway ID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Nam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 cou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%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P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s</w:t>
            </w:r>
          </w:p>
        </w:tc>
      </w:tr>
      <w:tr w:rsidR="002D1F87" w:rsidTr="002B7197"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Up-regulated DEGs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4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ell cyc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27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E2F3, YWHAZ, DBF4, PRKDC, TTK, CHEK1, SFN, TGFB1, TGFB2, CCNE1, MCM7, BUB1, ORC6, ORC1, CCNA2, MYC, ORC3, CDC7, CDK1, CDC6, SKP2, CDC23, SMAD3, CDC20, SMAD2, MCM3, CDC25C, MCM4, MCM5, CDC25A, CDK2, WEE1, MCM6, CCNB1, HDAC2, CCNB2, MAD2L1, PLK1, CCND2, GSK3B, PCNA, YWHAQ, MDM2, ABL1, GADD45A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3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Systemic lupus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erythematosu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62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IST1H2AB, HIST1H4L, HIST2H2AA4, HIST4H4, TNF, HIST1H4K, HIST1H2AE, HIST2H4A, HIST2H4B, HIST1H2BO, HIST2H2AB, HIST1H2BM, HIST1H2BK, HIST1H4A, HIST1H4B, HIST2H2AC, HIST1H2BI, HIST1H2BJ, HIST1H4E, HIST1H4F, H2AFX, HIST1H4C, HIST1H4D, HIST1H4I, HIST1H4J, HIST1H4H, HIST2H3A, HIST1H3J, ACTN4, HIST1H2BF, HIST1H2BH, ACTN1, HIST2H3D, HIST1H3A, H2AFY2, HIST1H3B, HIST1H3C, H3F3B, HIST1H3D, HIST1H3E, HIST1H3F, HIST1H2AM, HIST1H3G, HIST1H3H, HIST1H3I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lcoholi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25E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IST1H2AB, HIST1H4L, HIST4H4, HIST2H2AA4, HIST1H4K, HIST1H2AE, HIST2H4A, HIST2H4B, HIST1H2BO, HIST2H2AB, HIST1H2BM, HIST1H4A, HIST1H2BK, HIST1H4B, HIST1H2BI, HIST2H2AC, HIST1H2BJ, HIST1H4E, CREB3L2, CREB3L1, HIST1H4F, H2AFX, HIST1H4C, HIST1H4D, HIST1H4I, HIST1H4J, HIST1H4H, HIST2H3A, HIST1H3J, HIST1H2BF, HIST1H2BH, FOSB, HIST2H3D, NRAS, HDAC2, H2AFY2, HIST1H3A, HIST1H3B, HIST1H3C, CALM3, GNB4, H3F3B, HIST1H3D, HIST1H3E, HIST1H3F, HIST1H2AM, HIST1H3G, HIST1H3H, HIST1H3I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Proteoglycans in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55E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MMP9, MMP2, TGFB1, IQGAP1, CTNNB1, TGFB2, ACTG1, GPC3, TIAM1, RRAS, PAK1, MYC, FRS2, AKT3, FLNC, FLNB, FLNA, PLAUR, HIF1A, RRAS2, MDM2, WNT5A, FGFR1, TNF, LUM, ERBB2, MIR21, TIMP3, PXN, DROSHA, IGF1R, PTK2, EZR, ITGAV, PPP1R12A, THBS1, FN1, ACTB, CBL, HSPG2, ITGA2, FZD3, ITPR3, FZD7, FZD6, NRAS, PLCG1, ITGA5, HBEGF, PTCH1, PLAU, SLC9A1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45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Focal adhe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82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TLN2, VCL, CTNNB1, PAK6, ACTG1, ILK, PAK1, AKT3, ACTN4, ACTN1, FLNC, FLNB, VASP, FLNA, CCND2, JUN, COL1A2, LAMC2, LAMC1, COL1A1, PARVA, TNC, ERBB2, COL3A1, ITGA11, PXN, MYL9, IGF1R, PTK2, DOCK1, ITGAV, ITGB6, COL6A3, PPP1R12A, LAMB1, THBS1, FN1, SPP1, ACTB, COL4A2, COL4A1, ITGA2, ITGA3, CAPN2, COL5A2, COL5A1, COL4A5, LAMA1, ITGA6, ITGA5, ITGA8, GSK3B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jc w:val="left"/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Down-regulated DE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46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omplement and coagulation casca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64E-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7, C3AR1, MBL2, A2M, C9, MASP1, C3, MASP2, C6, C5, C1R, C1S, C1QC, F13B, FGG, FGA, FGB, SERPINA5, KLKB1, SERPINC1, CFH, SERPINA1, C2, CFI, F11, KNG1, F12, CR1, F10, C4B, CFB, F8, F9, C4BPB, SERPING1, F7, C4BPA, PLG, C8G, PROC, C8A, C8B, C1QB, F5, SERPINF2, F2, TFPI, SERPIND1, CPB2, PROS1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1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Metabolic pathw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5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80E-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CYP3A4, CYP3A5, LDHA, GDA, CYP3A7, EHHADH, GLDC, FAH, MAT1A, CYP7A1, ACSM2B, ACAA2, GATM, SUCLG2, ACSM2A, CYP1A2, CYP2E1, CD38, GLUL, BHMT, PGM1, PLA2G2A, HSD11B1, ABAT, ACADSB, ENPP1, CYP2B6, ALDOB, ACAT1, ARG1, IDH2, CDA, ALDH4A1, FH, ST6GAL1, UAP1, CYP2C9, CYP2C8, MAOA, UPB1, MAOB, HGD, ACACB, CYP17A1, GBE1, HMGCS2, PON1, PON2, AGXT2, GK, CYP8B1, PON3, NNMT, SEPHS2, CYP2J2, CYP2C19, CYP2C18, ANPEP, MTHFD1, NT5E, HYAL1, MINPP1, PIK3C2G, ACO1, GRHPR, HAO1, G6PC, CYP27A1, SDS, H6PD, ADK, HAO2, TGDS, SLC27A5, ALPL, SORD, HSD17B2, HSD3B7, UGDH, DPYS, GCH1, ACSL1, PLA2G12B, HSD17B6, HSD17B4, PAPSS2, HSD17B7, AGL, ACSL5, SHMT1, CES1, NAT2, PCK1, GBA3, KHK, ACSM3, SDHB, GANC, AOX1, SDHD, GAMT, DPYD, ACSM5, CNDP1, ADH1C, ADH1B, ADH1A, ACSS3, AGXT, ST3GAL6, RGN, SPR, DAO, ALDH6A1, SPTLC3, SLC33A1, FBP1, HAL, CDO1, PNPLA3, CHPT1, TAT, PCCA, XDH, GCLC, ASS1, GLUD2, GNE, GLUD1, PAH, KMO, AGMAT, CMPK1, GALM, MUT, CERS2, DHODH, UGT2B28, ACY1, GALT, EPHX2, ACMSD, AK2, AK4, CPS1, IDH3A, BAAT, NDUFV2, ALDH2, DCXR, PC, ACOX2, NAMPT, ACOX1, KYNU, SAT2, ALG5, AFMID, AKR1C3, CRYL1, TDO2, ALAS1, AKR1C4, MGLL, HPD, DDC, ACADM, ALDH5A1, OTC, MAN1A1, LPIN2, ACADL, LPIN1, LAP3, ACADVL, MAN2A2, FOLH1, DHRS3, UGT2B17, DGAT2, PKLR, UGT2B11, CYP2A6, UGT2B10, UGT2B15, AKR1D1, GPAM, XYLB, ADH6, ECHS1, COMT, ALDH3A2, PIPOX, ALDH1A1, MTHFS, UGT1A5, ADH4, PNPO, DMGDH, </w:t>
            </w: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lastRenderedPageBreak/>
              <w:t>UGT2A3, BDH1, CYP21A2, ADI1, CYP4A11, AMDHD1, GPI, LIPG, UGT2B4, CYP4F3, HIBCH, CYP4F2, RDH16, LIPC, SCP2, UGT2B7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lastRenderedPageBreak/>
              <w:t>hsa009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Drug metabolism - cytochrome P4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4.46E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YP3A4, CYP3A5, CYP2C19, CYP2B6, CYP2D6, ADH1C, ADH1B, ADH6, ADH1A, FMO4, FMO5, ADH4, FMO2, UGT1A5, FMO3, UGT2A3, UGT2B28, GSTA1, GSTA2, CYP2C9, CYP2C8, MAOA, MAOB, CYP2E1, CYP1A2, UGT2B17, AOX1, UGT2B11, UGT2B4, CYP2A6, UGT2B10, UGT2B15, MGST1, UGT2B7, MGST2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0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Metabolism of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xenobiotics</w:t>
            </w:r>
            <w:proofErr w:type="spellEnd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 by cytochrome P4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19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YP3A4, CYP3A5, CYP2B6, CYP2D6, ADH1C, ADH1B, ADH6, ADH1A, CYP2A13, AKR1C2, AKR1C4, ADH4, UGT1A5, AKR7A3, UGT2A3, UGT2B28, AKR1C1, GSTA1, GSTA2, SULT2A1, CYP2C9, EPHX1, CYP2E1, CYP1A2, UGT2B17, HSD11B1, UGT2B11, UGT2B4, CYP2A6, UGT2B10, UGT2B15, MGST1, UGT2B7, MGST2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0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Steroid hormone biosynthe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88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YP3A4, CYP3A5, CYP3A7, HSD17B2, COMT, AKR1C3, AKR1C2, AKR1C4, UGT1A5, CYP7A1, HSD17B6, SRD5A2, SULT1E1, UGT2A3, UGT2B28, HSD17B7, AKR1C1, CYP21A2, CYP2E1, CYP1A2, CYP7B1, UGT2B17, CYP17A1, HSD11B1, UGT2B11, UGT2B4, UGT2B10, UGT2B15, AKR1D1, UGT2B7</w:t>
            </w:r>
          </w:p>
        </w:tc>
      </w:tr>
    </w:tbl>
    <w:p w:rsidR="002D1F87" w:rsidRDefault="002D1F87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p w:rsidR="002D1F87" w:rsidRDefault="00C17896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  <w:r>
        <w:rPr>
          <w:rFonts w:ascii="Noto Serif" w:hAnsi="Noto Serif"/>
          <w:color w:val="333333"/>
          <w:szCs w:val="21"/>
          <w:shd w:val="clear" w:color="auto" w:fill="FFFFFF"/>
        </w:rPr>
        <w:t xml:space="preserve">Table </w:t>
      </w:r>
      <w:r w:rsidR="007A1C30">
        <w:rPr>
          <w:rFonts w:ascii="Noto Serif" w:hAnsi="Noto Serif" w:hint="eastAsia"/>
          <w:color w:val="333333"/>
          <w:szCs w:val="21"/>
          <w:shd w:val="clear" w:color="auto" w:fill="FFFFFF"/>
        </w:rPr>
        <w:t>S9</w:t>
      </w:r>
      <w:r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. </w:t>
      </w:r>
      <w:r w:rsidR="002B7197">
        <w:rPr>
          <w:rFonts w:ascii="Noto Serif" w:hAnsi="Noto Serif"/>
          <w:color w:val="333333"/>
          <w:szCs w:val="21"/>
          <w:shd w:val="clear" w:color="auto" w:fill="FFFFFF"/>
        </w:rPr>
        <w:t>KEGG pathway analysis of</w:t>
      </w:r>
      <w:r w:rsidR="002B7197"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DEGs </w:t>
      </w:r>
      <w:r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between </w:t>
      </w:r>
      <w:r w:rsidR="004B5D54" w:rsidRPr="0085659B">
        <w:rPr>
          <w:rFonts w:ascii="Palatino Linotype" w:eastAsiaTheme="minorEastAsia" w:hAnsi="Palatino Linotype"/>
          <w:kern w:val="0"/>
          <w:sz w:val="20"/>
          <w:szCs w:val="20"/>
        </w:rPr>
        <w:t>PH</w:t>
      </w:r>
      <w:r w:rsidR="004B5D54">
        <w:rPr>
          <w:rFonts w:ascii="Palatino Linotype" w:eastAsiaTheme="minorEastAsia" w:hAnsi="Palatino Linotype" w:hint="eastAsia"/>
          <w:kern w:val="0"/>
          <w:sz w:val="20"/>
          <w:szCs w:val="20"/>
        </w:rPr>
        <w:t>Hs</w:t>
      </w:r>
      <w:r>
        <w:rPr>
          <w:rFonts w:ascii="Noto Serif" w:hAnsi="Noto Serif" w:hint="eastAsia"/>
          <w:color w:val="333333"/>
          <w:szCs w:val="21"/>
          <w:shd w:val="clear" w:color="auto" w:fill="FFFFFF"/>
        </w:rPr>
        <w:t xml:space="preserve"> and </w:t>
      </w:r>
      <w:proofErr w:type="spellStart"/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hHF</w:t>
      </w:r>
      <w:r w:rsidR="002B7197">
        <w:rPr>
          <w:rFonts w:ascii="Palatino Linotype" w:eastAsiaTheme="minorEastAsia" w:hAnsi="Palatino Linotype"/>
          <w:kern w:val="0"/>
          <w:sz w:val="20"/>
          <w:szCs w:val="20"/>
        </w:rPr>
        <w:t>-</w:t>
      </w:r>
      <w:r w:rsidR="002B7197">
        <w:rPr>
          <w:rFonts w:ascii="Palatino Linotype" w:eastAsiaTheme="minorEastAsia" w:hAnsi="Palatino Linotype" w:hint="eastAsia"/>
          <w:kern w:val="0"/>
          <w:sz w:val="20"/>
          <w:szCs w:val="20"/>
        </w:rPr>
        <w:t>iPSCs</w:t>
      </w:r>
      <w:proofErr w:type="spellEnd"/>
    </w:p>
    <w:tbl>
      <w:tblPr>
        <w:tblStyle w:val="a3"/>
        <w:tblW w:w="0" w:type="auto"/>
        <w:tblInd w:w="-14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2021"/>
        <w:gridCol w:w="823"/>
        <w:gridCol w:w="689"/>
        <w:gridCol w:w="992"/>
        <w:gridCol w:w="7616"/>
      </w:tblGrid>
      <w:tr w:rsidR="002D1F87" w:rsidTr="002B7197">
        <w:tc>
          <w:tcPr>
            <w:tcW w:w="0" w:type="auto"/>
            <w:tcBorders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Pathway ID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Nam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 cou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%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P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  <w:t>Genes</w:t>
            </w:r>
          </w:p>
        </w:tc>
      </w:tr>
      <w:tr w:rsidR="002D1F87" w:rsidTr="002B7197"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Up-regulated DEGs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46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omplement and coagulation casca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67E-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7, C3AR1, MBL2, A2M, C9, MASP1, C3, MASP2, C6, C5, C1R, C1S, C1QC, F13B, FGG, FGA, FGB, SERPINA5, KLKB1, SERPINC1, CFH, SERPINA1, C2, CFI, F11, KNG1, F12, CR1, F10, C4B, CFB, F8, F9, C4BPB, SERPING1, F7, C4BPA, PLG, C8G, PROC, C8A, C8B, C1QB, F5, SERPINF2, F2, TFPI, SERPIND1, CPB2, PROS1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1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Metabolic pathw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3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98E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YP3A4, CYP3A5, ALAD, LDHA, GDA, CYP3A7, EHHADH, NMRK1, FAH, MAT1A, CYP7A1, ACSM2B, ACAA2, GATM, SUCLG2, ACSM2A, CYP1A2, CYP2E1, CD38, GLUL, NNT, BHMT, PLA2G2A, HSD11B1, ABAT, EXT1, ACAA1, ACADSB, CYP2B6, ALDOB, ACAT1, ARG1, IDH2, ALDH4A1, ST6GAL1, UAP1, MOCS2, CYP2C9, CYP2C8, MAOA, UPB1, MAOB, HGD, ACACB, CYP17A1, GBE1, HMGCS2, PON1, PON2, AGXT2, GK, CYP8B1, PON3, NNMT, CYP2J2, CYP2C19, CYP2C18, ANPEP, NT5E, AMY2A, HYAL1, MINPP1, PIK3C2G, ACO1, GRHPR, HAO1, G6PC, CYP27A1, SDS, H6PD, ADK, HAO2, SLC27A5, HSD17B2, HSD3B7, UGDH, DPYS, GCH1, ACSL1, PLA2G12B, HSD17B6, PAPSS2, MTMR4, HSD17B7, AGL, ACSL5, SHMT1, CES1, NAT2, PCK1, GBA3, KHK, ACSM3, SDHB, GANC, AOX1, GAMT, DPYD, ACSM5, IMPAD1, CNDP1, ADH1C, ADH1B, ADH1A, ACSS3, AGXT, ST3GAL1, ST3GAL6, RGN, SPR, DAO, ALDH6A1, SPTLC3, SLC33A1, FBP1, HAL, CDO1, PNPLA3, CHPT1, TAT, GNS, PCCA, XDH, ASS1, GLUD2, GNE, GLUD1, PAH, KMO, AGMAT, CMPK1, GALM, MUT, GMPPA, DHODH, UGT2B28, B4GALT1, ACY1, MSMO1, GALT, EPHX2, ACMSD, CPS1, BAAT, ALDH2, DCXR, PC, ACOX2, SAT1, ACOX1, NAMPT, KYNU, SAT2, ALG5, AFMID, AKR1C3, CRYL1, TDO2, AKR1C4, MGLL, HPD, DDC, MAN1A2, ALDH5A1, OTC, MAN1A1, LPIN2, ACADL, LPIN1, ACADVL, MAN2A2, DHRS3, UGT2B17, FOLH1, DGAT2, PKLR, UGT2B11, CYP2A6, UGT2B10, UGT2B15, GPAM, AKR1D1, XYLB, GALNT2, ADH6, ECHS1, COMT, PIPOX, ALDH1A1, UGT1A5, ADH4, DAD1, PNPO, DMGDH, UGT2A3, BDH1, CYP21A2, ADI1, CYP4A11, AMDHD1, RDH10, SMPD1, LIPG, UGT2B4, CYP4F3, HIBCH, CYP4F2, RDH16, LIPC, SCP2, UGT2B7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09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Drug metabolism - cytochrome P4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8.72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YP3A4, CYP3A5, CYP2C19, CYP2B6, CYP2D6, ADH1C, ADH1B, ADH6, ADH1A, FMO4, FMO5, ADH4, FMO2, UGT1A5, GSTK1, FMO3, UGT2A3, UGT2B28, GSTA1, GSTA2, CYP2C9, CYP2C8, MAOA, MAOB, CYP2E1, CYP1A2, UGT2B17, AOX1, UGT2B11, UGT2B4, CYP2A6, UGT2B10, UGT2B15, UGT2B7, MGST2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0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Metabolism of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xenobiotics</w:t>
            </w:r>
            <w:proofErr w:type="spellEnd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 by cytochrome P4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19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YP3A4, CYP3A5, CYP2B6, CYP2D6, ADH1C, ADH1B, ADH6, ADH1A, CYP2A13, AKR1C2, AKR1C4, ADH4, UGT1A5, GSTK1, AKR7A3, UGT2A3, UGT2B28, AKR1C1, GSTA1, GSTA2, SULT2A1, CYP2C9, EPHX1, CYP2E1, CYP1A2, UGT2B17, HSD11B1, UGT2B11, UGT2B4, CYP2A6, UGT2B10, UGT2B15, UGT2B7, MGST2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0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Steroid hormone biosynthe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57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YP3A4, CYP3A5, CYP3A7, HSD17B2, COMT, AKR1C3, AKR1C2, AKR1C4, UGT1A5, CYP7A1, HSD17B6, SRD5A2, SULT1E1, UGT2A3, UGT2B28, HSD17B7, AKR1C1, CYP21A2, CYP2E1, CYP1A2, CYP7B1, UGT2B17, CYP17A1, HSD11B1, UGT2B11, UGT2B4, UGT2B10, UGT2B15, AKR1D1, UGT2B7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b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/>
                <w:b/>
                <w:color w:val="333333"/>
                <w:szCs w:val="21"/>
                <w:shd w:val="clear" w:color="auto" w:fill="FFFFFF"/>
              </w:rPr>
              <w:t>Down-regulated DE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2D1F87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4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Cell cyc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91E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E2F3, E2F4, E2F5, DBF4, TTK, PTTG1, CDC16, CCNE2, CCNE1, CDC45, MCM7, RAD21, ORC6, MYC, ORC1, CCNA2, STAG2, ORC2, ORC3, CDC7, ANAPC1, CDK1, CDC6, RBL1, TP53, SKP2, MCM2, CDK7, CDK4, MCM3, MCM4, MCM5, WEE1, MCM6, CCND1, MAD2L1, CCND2, MAD2L2, YWHAZ, PRKDC, CHEK1, </w:t>
            </w: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lastRenderedPageBreak/>
              <w:t>BUB1, BUB3, CDC23, SMAD2, CDC20, CDC25C, CDC25A, SMC3, CCNB1, YWHAG, HDAC2, CCNB2, PLK1, PCNA, YWHAQ, ABL1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lastRenderedPageBreak/>
              <w:t>hsa053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jc w:val="left"/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 xml:space="preserve">Systemic lupus </w:t>
            </w:r>
            <w:proofErr w:type="spellStart"/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erythematosu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6.60E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IST2H2AA4, HIST4H4, SNRPD1, HIST2H4A, HIST2H4B, HIST1H2BO, HIST2H2AB, HIST1H2BM, HIST1H2BK, HIST1H2BL, HIST2H2AC, HIST1H2BI, HIST1H2BJ, H2AFZ, HIST3H2A, H2AFX, SNRPB, HIST1H2AB, HIST1H4L, HIST1H4K, HIST1H2AG, HIST1H2AE, HIST1H4A, HIST1H4B, HIST1H4E, HIST1H4F, HIST1H4C, HIST1H4D, HIST1H4I, HIST1H4J, HIST1H4H, HIST2H3A, HIST1H3J, HIST1H2BE, HIST1H2BF, HIST1H2BG, HIST1H2BH, SSB, HIST2H3D, HIST1H3A, H2AFY2, HIST1H3B, HIST1H2AI, HIST1H2AH, H3F3A, HIST1H3C, HIST1H3D, HIST1H2AK, H3F3B, HIST1H3E, HIST1H3F, HIST1H2AM, HIST1H3G, HIST1H3H, HIST1H3I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Alcoholi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29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IST2H2AA4, HIST4H4, HIST2H4A, HIST2H4B, HIST1H2BO, HIST2H2AB, HIST1H2BM, HIST1H2BK, HIST1H2BL, HIST2H2AC, HIST1H2BI, HIST1H2BJ, H2AFZ, HIST3H2A, H2AFX, GNG4, PPP1CC, GNB4, HIST1H2AB, HIST1H4L, HIST1H4K, HIST1H2AG, HIST1H2AE, HIST1H4A, HIST1H4B, HIST1H4E, HIST1H4F, HIST1H4C, HIST1H4D, HIST1H4I, HIST1H4J, HIST1H4H, HIST2H3A, HIST1H3J, HIST1H2BE, HIST1H2BF, HIST1H2BG, HIST1H2BH, HIST2H3D, NRAS, HDAC2, HIST1H3A, H2AFY2, HIST1H3B, HIST1H2AI, CALM3, HIST1H2AH, H3F3A, HIST1H3C, HIST1H3D, HIST1H2AK, H3F3B, HIST1H3E, HIST1H3F, HIST1H2AM, HIST1H3G, HIST1H3H, HIST1H3I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30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DNA repl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1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7.33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POLA1, POLA2, MCM2, RNASEH2A, MCM3, MCM4, MCM5, MCM6, RFC5, POLD3, RPA1, PRIM1, DNA2, RFC3, RFC4, MCM7, POLE2, RFC2, PRIM2, PCNA, FEN1</w:t>
            </w:r>
          </w:p>
        </w:tc>
      </w:tr>
      <w:tr w:rsidR="002D1F87" w:rsidTr="002B7197">
        <w:tc>
          <w:tcPr>
            <w:tcW w:w="0" w:type="auto"/>
            <w:tcBorders>
              <w:tl2br w:val="nil"/>
              <w:tr2bl w:val="nil"/>
            </w:tcBorders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sa05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Viral carcinogene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2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3.05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2D1F87" w:rsidRDefault="00C17896">
            <w:pP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</w:pPr>
            <w:r>
              <w:rPr>
                <w:rFonts w:ascii="Noto Serif" w:hAnsi="Noto Serif" w:hint="eastAsia"/>
                <w:color w:val="333333"/>
                <w:szCs w:val="21"/>
                <w:shd w:val="clear" w:color="auto" w:fill="FFFFFF"/>
              </w:rPr>
              <w:t>HIST4H4, PMAIP1, HIST2H4A, HIST2H4B, CCNE2, PKM, HIST1H2BO, GTF2E1, CCNE1, HIST1H2BM, CASP3, HIST1H2BK, HIST1H2BL, HIST1H2BI, HIST1H2BJ, CCNA2, CDK1, RBL1, TP53, SKP2, CDK4, CCND1, CCND2, JUN, USP7, YWHAZ, HIST1H4L, HIST1H4K, CHEK1, PXN, HIST1H4A, HIST1H4B, HIST1H4E, HIST1H4F, HIST1H4C, HIST1H4D, HIST1H4I, HIST1H4J, TRAF5, CHD4, HIST1H4H, HIST1H2BE, HIST1H2BF, HIST1H2BG, HIST1H2BH, CDC20, NRAS, YWHAG, HDAC2, YWHAQ, RBPJ</w:t>
            </w:r>
          </w:p>
        </w:tc>
      </w:tr>
    </w:tbl>
    <w:p w:rsidR="002D1F87" w:rsidRDefault="002D1F87" w:rsidP="007A1C30">
      <w:pPr>
        <w:rPr>
          <w:rFonts w:ascii="Noto Serif" w:hAnsi="Noto Serif" w:hint="eastAsia"/>
          <w:color w:val="333333"/>
          <w:szCs w:val="21"/>
          <w:shd w:val="clear" w:color="auto" w:fill="FFFFFF"/>
        </w:rPr>
      </w:pPr>
    </w:p>
    <w:sectPr w:rsidR="002D1F87">
      <w:pgSz w:w="15819" w:h="24438"/>
      <w:pgMar w:top="110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5BC" w:rsidRDefault="00F275BC" w:rsidP="007A1C30">
      <w:r>
        <w:separator/>
      </w:r>
    </w:p>
  </w:endnote>
  <w:endnote w:type="continuationSeparator" w:id="0">
    <w:p w:rsidR="00F275BC" w:rsidRDefault="00F275BC" w:rsidP="007A1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erif">
    <w:altName w:val="Times New Roman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5BC" w:rsidRDefault="00F275BC" w:rsidP="007A1C30">
      <w:r>
        <w:separator/>
      </w:r>
    </w:p>
  </w:footnote>
  <w:footnote w:type="continuationSeparator" w:id="0">
    <w:p w:rsidR="00F275BC" w:rsidRDefault="00F275BC" w:rsidP="007A1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25EA"/>
    <w:rsid w:val="00132DFB"/>
    <w:rsid w:val="00172A27"/>
    <w:rsid w:val="002B5187"/>
    <w:rsid w:val="002B7197"/>
    <w:rsid w:val="002D1F87"/>
    <w:rsid w:val="003102F0"/>
    <w:rsid w:val="00384C37"/>
    <w:rsid w:val="004B5D54"/>
    <w:rsid w:val="006B107C"/>
    <w:rsid w:val="007800B9"/>
    <w:rsid w:val="007A1C30"/>
    <w:rsid w:val="007F4D12"/>
    <w:rsid w:val="00963FC9"/>
    <w:rsid w:val="00C17896"/>
    <w:rsid w:val="00E17A56"/>
    <w:rsid w:val="00EA4C65"/>
    <w:rsid w:val="00EA7CD1"/>
    <w:rsid w:val="00F00AC6"/>
    <w:rsid w:val="00F275BC"/>
    <w:rsid w:val="07242E5C"/>
    <w:rsid w:val="08330C62"/>
    <w:rsid w:val="0CE02F2D"/>
    <w:rsid w:val="163424BE"/>
    <w:rsid w:val="1FCE3883"/>
    <w:rsid w:val="32E13EA9"/>
    <w:rsid w:val="46AD3B2C"/>
    <w:rsid w:val="4701426E"/>
    <w:rsid w:val="594A5599"/>
    <w:rsid w:val="5B0C544C"/>
    <w:rsid w:val="5B9815C8"/>
    <w:rsid w:val="63C11639"/>
    <w:rsid w:val="658A3D93"/>
    <w:rsid w:val="789515DB"/>
    <w:rsid w:val="7D36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A1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A1C30"/>
    <w:rPr>
      <w:kern w:val="2"/>
      <w:sz w:val="18"/>
      <w:szCs w:val="18"/>
    </w:rPr>
  </w:style>
  <w:style w:type="paragraph" w:styleId="a5">
    <w:name w:val="footer"/>
    <w:basedOn w:val="a"/>
    <w:link w:val="Char0"/>
    <w:rsid w:val="007A1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A1C3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A1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A1C30"/>
    <w:rPr>
      <w:kern w:val="2"/>
      <w:sz w:val="18"/>
      <w:szCs w:val="18"/>
    </w:rPr>
  </w:style>
  <w:style w:type="paragraph" w:styleId="a5">
    <w:name w:val="footer"/>
    <w:basedOn w:val="a"/>
    <w:link w:val="Char0"/>
    <w:rsid w:val="007A1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A1C3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3416</Words>
  <Characters>19472</Characters>
  <Application>Microsoft Office Word</Application>
  <DocSecurity>0</DocSecurity>
  <Lines>162</Lines>
  <Paragraphs>45</Paragraphs>
  <ScaleCrop>false</ScaleCrop>
  <Company/>
  <LinksUpToDate>false</LinksUpToDate>
  <CharactersWithSpaces>2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9</cp:revision>
  <dcterms:created xsi:type="dcterms:W3CDTF">2018-01-22T07:05:00Z</dcterms:created>
  <dcterms:modified xsi:type="dcterms:W3CDTF">2018-07-20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